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78F" w:rsidRPr="005C7770" w:rsidRDefault="00DE078F" w:rsidP="00DE078F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sz w:val="24"/>
          <w:szCs w:val="24"/>
          <w:lang w:val="en-GB"/>
        </w:rPr>
      </w:pPr>
      <w:r>
        <w:rPr>
          <w:rFonts w:ascii="Times New Roman" w:eastAsia="HY신명조" w:hAnsi="Times New Roman" w:cs="Times New Roman"/>
          <w:sz w:val="24"/>
          <w:szCs w:val="24"/>
          <w:lang w:val="en-GB"/>
        </w:rPr>
        <w:t>S</w:t>
      </w:r>
      <w:r w:rsidR="00A93A33">
        <w:rPr>
          <w:rFonts w:ascii="Times New Roman" w:eastAsia="HY신명조" w:hAnsi="Times New Roman" w:cs="Times New Roman"/>
          <w:sz w:val="24"/>
          <w:szCs w:val="24"/>
          <w:lang w:val="en-GB"/>
        </w:rPr>
        <w:t>2</w:t>
      </w:r>
      <w:r w:rsidR="004D340B">
        <w:rPr>
          <w:rFonts w:ascii="Times New Roman" w:eastAsia="HY신명조" w:hAnsi="Times New Roman" w:cs="Times New Roman"/>
          <w:sz w:val="24"/>
          <w:szCs w:val="24"/>
          <w:lang w:val="en-GB"/>
        </w:rPr>
        <w:t xml:space="preserve"> Table</w:t>
      </w:r>
      <w:bookmarkStart w:id="0" w:name="_GoBack"/>
      <w:bookmarkEnd w:id="0"/>
      <w:r w:rsidRPr="005C7770">
        <w:rPr>
          <w:rFonts w:ascii="Times New Roman" w:eastAsia="HY신명조" w:hAnsi="Times New Roman" w:cs="Times New Roman"/>
          <w:sz w:val="24"/>
          <w:szCs w:val="24"/>
          <w:lang w:val="en-GB"/>
        </w:rPr>
        <w:t>. Sensitivity Analysis: Model comparison using PM10 and Ozone (Study Period: 2001-2009)</w:t>
      </w:r>
    </w:p>
    <w:tbl>
      <w:tblPr>
        <w:tblW w:w="1241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01"/>
        <w:gridCol w:w="1189"/>
        <w:gridCol w:w="1244"/>
        <w:gridCol w:w="1374"/>
        <w:gridCol w:w="554"/>
        <w:gridCol w:w="1236"/>
        <w:gridCol w:w="1378"/>
        <w:gridCol w:w="1135"/>
      </w:tblGrid>
      <w:tr w:rsidR="00DE078F" w:rsidRPr="00BC297D" w:rsidTr="005A4F49">
        <w:trPr>
          <w:trHeight w:val="310"/>
        </w:trPr>
        <w:tc>
          <w:tcPr>
            <w:tcW w:w="4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38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Adjusted Model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3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Non-adjusted Model</w:t>
            </w:r>
          </w:p>
        </w:tc>
      </w:tr>
      <w:tr w:rsidR="00DE078F" w:rsidRPr="00BC297D" w:rsidTr="005A4F49">
        <w:trPr>
          <w:trHeight w:val="323"/>
        </w:trPr>
        <w:tc>
          <w:tcPr>
            <w:tcW w:w="4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RR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95% CI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AD 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RR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95% CI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AD 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All caus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.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1-1.03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10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.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1-1.0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010</w:t>
            </w:r>
          </w:p>
        </w:tc>
      </w:tr>
      <w:tr w:rsidR="00DE078F" w:rsidRPr="00BC297D" w:rsidTr="005A4F49">
        <w:trPr>
          <w:trHeight w:val="512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External causes of morbidity and mortality and injur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.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1-1.0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2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.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1-1.0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72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Transport accident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9-1.0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3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9-1.0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43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All cardiovascula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.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-1.0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20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.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-1.0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70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Ischemic heart diseas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9-1.0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5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8-1.0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29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Hypertensive diseas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8-1.0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7-1.0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9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Heart failur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0.9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1-1.0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-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0.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2-1.0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-6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Myocardial Infarct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8-1.0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3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8-1.0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9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Stroke, Cerebrovascular diseas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-1.0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5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-1.0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22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Chronic ischemic heart diseas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7-1.1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6-1.0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0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Sudden Death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3-1.0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4-1.0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4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Respiratory Syste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.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8-1.0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.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7-1.0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-8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Asthm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1-1.1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3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-1.1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30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COP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0.9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-1.0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-4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0.9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-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-46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Pneumoni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6-1.0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5-1.0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2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Endocrine, nutritional and metabolic diseas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.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9-1.0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4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.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9-1.0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36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Diabetes mellitu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9-1.0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4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9-1.0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46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Mental and behavioral disorder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.0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-1.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5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.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-1.0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45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Organic, including symptomatic, mental disorder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7-1.0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7-1.0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7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PSU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1-1.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2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-1.1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25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Schizophreni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8-1.3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1.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81-1.2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0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Self-har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0.9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5-1.0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-4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0.9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5-1.0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-63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 xml:space="preserve">Diseases of the digestive system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.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-1.0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9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.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1-1.0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98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 xml:space="preserve">Diseases of the nervous system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.0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-1.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.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-1.0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44</w:t>
            </w:r>
          </w:p>
        </w:tc>
      </w:tr>
      <w:tr w:rsidR="00DE078F" w:rsidRPr="00BC297D" w:rsidTr="005A4F49">
        <w:trPr>
          <w:trHeight w:val="31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lastRenderedPageBreak/>
              <w:t>Diseases of the genitourinary syste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.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7-1.0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.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9-1.0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35</w:t>
            </w:r>
          </w:p>
        </w:tc>
      </w:tr>
      <w:tr w:rsidR="00DE078F" w:rsidRPr="00BC297D" w:rsidTr="005A4F49">
        <w:trPr>
          <w:trHeight w:val="767"/>
        </w:trPr>
        <w:tc>
          <w:tcPr>
            <w:tcW w:w="4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Diseases of the blood and blood-forming organs and certain disorders involving the immune mechanism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.0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-1.16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1.0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2-1.17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78F" w:rsidRPr="005C7770" w:rsidRDefault="00DE078F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5</w:t>
            </w:r>
          </w:p>
        </w:tc>
      </w:tr>
    </w:tbl>
    <w:p w:rsidR="00DE078F" w:rsidRPr="005C7770" w:rsidRDefault="00DE078F" w:rsidP="00DE078F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sz w:val="24"/>
          <w:szCs w:val="24"/>
          <w:lang w:val="en-GB"/>
        </w:rPr>
      </w:pPr>
    </w:p>
    <w:p w:rsidR="00DE078F" w:rsidRPr="005C7770" w:rsidRDefault="00DE078F" w:rsidP="00DE078F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sz w:val="24"/>
          <w:szCs w:val="24"/>
          <w:lang w:val="en-GB"/>
        </w:rPr>
      </w:pPr>
    </w:p>
    <w:p w:rsidR="00DE078F" w:rsidRPr="005C7770" w:rsidRDefault="00DE078F" w:rsidP="00DE078F">
      <w:pPr>
        <w:wordWrap/>
        <w:spacing w:line="480" w:lineRule="auto"/>
        <w:jc w:val="left"/>
        <w:rPr>
          <w:rFonts w:ascii="Times New Roman" w:eastAsia="HY신명조" w:hAnsi="Times New Roman" w:cs="Times New Roman"/>
          <w:sz w:val="24"/>
          <w:szCs w:val="24"/>
          <w:lang w:val="en-GB"/>
        </w:rPr>
      </w:pPr>
    </w:p>
    <w:p w:rsidR="00AF21CA" w:rsidRDefault="00624B2D"/>
    <w:sectPr w:rsidR="00AF21CA" w:rsidSect="00DE078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4B2D" w:rsidRDefault="00624B2D" w:rsidP="00325820">
      <w:pPr>
        <w:spacing w:after="0" w:line="240" w:lineRule="auto"/>
      </w:pPr>
      <w:r>
        <w:separator/>
      </w:r>
    </w:p>
  </w:endnote>
  <w:endnote w:type="continuationSeparator" w:id="0">
    <w:p w:rsidR="00624B2D" w:rsidRDefault="00624B2D" w:rsidP="003258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신명조">
    <w:altName w:val="Arial Unicode MS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4B2D" w:rsidRDefault="00624B2D" w:rsidP="00325820">
      <w:pPr>
        <w:spacing w:after="0" w:line="240" w:lineRule="auto"/>
      </w:pPr>
      <w:r>
        <w:separator/>
      </w:r>
    </w:p>
  </w:footnote>
  <w:footnote w:type="continuationSeparator" w:id="0">
    <w:p w:rsidR="00624B2D" w:rsidRDefault="00624B2D" w:rsidP="003258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78F"/>
    <w:rsid w:val="00221179"/>
    <w:rsid w:val="00325820"/>
    <w:rsid w:val="003E01FD"/>
    <w:rsid w:val="004D340B"/>
    <w:rsid w:val="00624B2D"/>
    <w:rsid w:val="009B7001"/>
    <w:rsid w:val="00A93A33"/>
    <w:rsid w:val="00BB0F82"/>
    <w:rsid w:val="00DE0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7FCA99-F851-46F3-8338-840099F4B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078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58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25820"/>
  </w:style>
  <w:style w:type="paragraph" w:styleId="a4">
    <w:name w:val="footer"/>
    <w:basedOn w:val="a"/>
    <w:link w:val="Char0"/>
    <w:uiPriority w:val="99"/>
    <w:unhideWhenUsed/>
    <w:rsid w:val="003258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258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4-07-04T02:52:00Z</dcterms:created>
  <dcterms:modified xsi:type="dcterms:W3CDTF">2015-01-08T05:34:00Z</dcterms:modified>
</cp:coreProperties>
</file>